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84"/>
        <w:gridCol w:w="6095"/>
        <w:gridCol w:w="1043"/>
      </w:tblGrid>
      <w:tr w:rsidR="00FB73A5" w:rsidRPr="008D1897" w14:paraId="7DCA438A" w14:textId="77777777" w:rsidTr="003C4C67">
        <w:tc>
          <w:tcPr>
            <w:tcW w:w="85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243320" w14:textId="60B380B9" w:rsidR="00FB73A5" w:rsidRPr="008D1897" w:rsidRDefault="00FB73A5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Table</w:t>
            </w:r>
            <w:r w:rsidR="00AF23A2" w:rsidRPr="008D1897">
              <w:rPr>
                <w:rFonts w:ascii="Times New Roman" w:hAnsi="Times New Roman" w:cs="Times New Roman"/>
              </w:rPr>
              <w:t xml:space="preserve"> </w:t>
            </w:r>
            <w:r w:rsidR="008D1897" w:rsidRPr="008D1897">
              <w:rPr>
                <w:rFonts w:ascii="Times New Roman" w:hAnsi="Times New Roman" w:cs="Times New Roman"/>
              </w:rPr>
              <w:t>S4</w:t>
            </w:r>
            <w:r w:rsidRPr="008D1897">
              <w:rPr>
                <w:rFonts w:ascii="Times New Roman" w:hAnsi="Times New Roman" w:cs="Times New Roman"/>
              </w:rPr>
              <w:t>|</w:t>
            </w:r>
            <w:r w:rsidR="00B80AD7" w:rsidRPr="008D1897">
              <w:rPr>
                <w:rFonts w:ascii="Times New Roman" w:hAnsi="Times New Roman" w:cs="Times New Roman"/>
              </w:rPr>
              <w:t>Annotation of PAQR5-interacting proteins and their co-expression scores</w:t>
            </w:r>
          </w:p>
        </w:tc>
      </w:tr>
      <w:tr w:rsidR="00FB73A5" w:rsidRPr="008D1897" w14:paraId="07BC5499" w14:textId="77777777" w:rsidTr="002D69BD">
        <w:tc>
          <w:tcPr>
            <w:tcW w:w="13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8DFB25" w14:textId="5EEAD81F" w:rsidR="00FB73A5" w:rsidRPr="008D1897" w:rsidRDefault="00FB73A5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ene</w:t>
            </w:r>
            <w:r w:rsidR="00B80AD7" w:rsidRPr="008D1897">
              <w:rPr>
                <w:rFonts w:ascii="Times New Roman" w:hAnsi="Times New Roman" w:cs="Times New Roman"/>
              </w:rPr>
              <w:t xml:space="preserve"> symbol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E89795" w14:textId="06DAB160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0BDA23" w14:textId="19F8BA2D" w:rsidR="00FB73A5" w:rsidRPr="008D1897" w:rsidRDefault="00FB73A5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Score</w:t>
            </w:r>
          </w:p>
        </w:tc>
      </w:tr>
      <w:tr w:rsidR="00FB73A5" w:rsidRPr="008D1897" w14:paraId="13FD0A13" w14:textId="77777777" w:rsidTr="002D69BD"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0629ED" w14:textId="5437589A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NAI1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8359B8" w14:textId="0D5BE35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uanine nucleotide-binding protein G(i) subunit alpha-1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159B8B" w14:textId="12CD5F1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906</w:t>
            </w:r>
          </w:p>
        </w:tc>
      </w:tr>
      <w:tr w:rsidR="00FB73A5" w:rsidRPr="008D1897" w14:paraId="0BA810D8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784800" w14:textId="1DD22459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A6F24AE" w14:textId="53FC33CB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uanine nucleotide-binding protein G(s) subunit alpha isoforms XL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4DF0AA4" w14:textId="02D16089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905</w:t>
            </w:r>
          </w:p>
        </w:tc>
      </w:tr>
      <w:tr w:rsidR="00FB73A5" w:rsidRPr="008D1897" w14:paraId="6B8CEE10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9AEB16" w14:textId="7F04422B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73982CF" w14:textId="03D66C0F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uanine nucleotide-binding protein G(I)/G(S)/G(T) subunit beta-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45C148B" w14:textId="0EC3E5D1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905</w:t>
            </w:r>
          </w:p>
        </w:tc>
      </w:tr>
      <w:tr w:rsidR="00FB73A5" w:rsidRPr="008D1897" w14:paraId="1E1D36C5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895C64A" w14:textId="629013B4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4E4BCB4" w14:textId="02C810C6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TPase HR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6282B98" w14:textId="7EF2F5A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902</w:t>
            </w:r>
          </w:p>
        </w:tc>
      </w:tr>
      <w:tr w:rsidR="00FB73A5" w:rsidRPr="008D1897" w14:paraId="36735230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1CAE128" w14:textId="0900CCD5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NGT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F2CA136" w14:textId="09FB2C12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uanine nucleotide-binding protein G(T) subunit gamma-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E315AC0" w14:textId="12CAA4E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900</w:t>
            </w:r>
          </w:p>
        </w:tc>
      </w:tr>
      <w:tr w:rsidR="00FB73A5" w:rsidRPr="008D1897" w14:paraId="55B47277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124DE7F" w14:textId="5655DD56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PGRMC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E78668E" w14:textId="754684E6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Membrane-associated progesterone receptor component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C034D2C" w14:textId="6D3B47B3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</w:t>
            </w:r>
            <w:r w:rsidR="007A2F4A" w:rsidRPr="008D1897">
              <w:rPr>
                <w:rFonts w:ascii="Times New Roman" w:hAnsi="Times New Roman" w:cs="Times New Roman"/>
              </w:rPr>
              <w:t>714</w:t>
            </w:r>
          </w:p>
        </w:tc>
      </w:tr>
      <w:tr w:rsidR="00FB73A5" w:rsidRPr="008D1897" w14:paraId="62DC89CC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6982536" w14:textId="0304AE72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PRELID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5D84443" w14:textId="1BB3027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PRELI domain containing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4BF884C" w14:textId="2805D06D" w:rsidR="00FB73A5" w:rsidRPr="008D1897" w:rsidRDefault="007A2F4A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694</w:t>
            </w:r>
          </w:p>
        </w:tc>
      </w:tr>
      <w:tr w:rsidR="00FB73A5" w:rsidRPr="008D1897" w14:paraId="3F12376D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19F4E2C" w14:textId="1AF892F9" w:rsidR="00B80AD7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PGRMC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786B984" w14:textId="2AF6733E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 xml:space="preserve">Membrane-associated progesterone receptor component 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687B407" w14:textId="626D6CFA" w:rsidR="00FB73A5" w:rsidRPr="008D1897" w:rsidRDefault="007A2F4A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674</w:t>
            </w:r>
          </w:p>
        </w:tc>
      </w:tr>
      <w:tr w:rsidR="003C4C67" w:rsidRPr="008D1897" w14:paraId="30EF05CF" w14:textId="77777777" w:rsidTr="002D69B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1F095B" w14:textId="39916C68" w:rsidR="003C4C67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GPR137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5B6CBF1" w14:textId="510DE520" w:rsidR="003C4C67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Integral membrane protein GPR137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0BA94E6" w14:textId="72031434" w:rsidR="003C4C67" w:rsidRPr="008D1897" w:rsidRDefault="007A2F4A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607</w:t>
            </w:r>
          </w:p>
        </w:tc>
      </w:tr>
      <w:tr w:rsidR="00FB73A5" w:rsidRPr="008D1897" w14:paraId="1A7B9E5A" w14:textId="77777777" w:rsidTr="002D69BD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523FE" w14:textId="2F8013F0" w:rsidR="00FB73A5" w:rsidRPr="008D1897" w:rsidRDefault="00B80AD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HABP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2A77B" w14:textId="2A9C54C9" w:rsidR="00FB73A5" w:rsidRPr="008D1897" w:rsidRDefault="003C4C67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Hyaluronan-binding protein 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FFC36" w14:textId="02B21D20" w:rsidR="00FB73A5" w:rsidRPr="008D1897" w:rsidRDefault="007A2F4A">
            <w:pPr>
              <w:rPr>
                <w:rFonts w:ascii="Times New Roman" w:hAnsi="Times New Roman" w:cs="Times New Roman"/>
              </w:rPr>
            </w:pPr>
            <w:r w:rsidRPr="008D1897">
              <w:rPr>
                <w:rFonts w:ascii="Times New Roman" w:hAnsi="Times New Roman" w:cs="Times New Roman"/>
              </w:rPr>
              <w:t>0.600</w:t>
            </w:r>
          </w:p>
        </w:tc>
      </w:tr>
    </w:tbl>
    <w:p w14:paraId="1354E659" w14:textId="77777777" w:rsidR="00FC1753" w:rsidRPr="008D1897" w:rsidRDefault="00670D79">
      <w:pPr>
        <w:rPr>
          <w:rFonts w:ascii="Times New Roman" w:hAnsi="Times New Roman" w:cs="Times New Roman"/>
        </w:rPr>
      </w:pPr>
    </w:p>
    <w:sectPr w:rsidR="00FC1753" w:rsidRPr="008D1897" w:rsidSect="00B10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76AFA" w14:textId="77777777" w:rsidR="00670D79" w:rsidRDefault="00670D79" w:rsidP="00FB73A5">
      <w:r>
        <w:separator/>
      </w:r>
    </w:p>
  </w:endnote>
  <w:endnote w:type="continuationSeparator" w:id="0">
    <w:p w14:paraId="3388FF4B" w14:textId="77777777" w:rsidR="00670D79" w:rsidRDefault="00670D79" w:rsidP="00FB7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87770" w14:textId="77777777" w:rsidR="00670D79" w:rsidRDefault="00670D79" w:rsidP="00FB73A5">
      <w:r>
        <w:separator/>
      </w:r>
    </w:p>
  </w:footnote>
  <w:footnote w:type="continuationSeparator" w:id="0">
    <w:p w14:paraId="4D34804E" w14:textId="77777777" w:rsidR="00670D79" w:rsidRDefault="00670D79" w:rsidP="00FB7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547F6"/>
    <w:rsid w:val="001547F6"/>
    <w:rsid w:val="002D69BD"/>
    <w:rsid w:val="003C4C67"/>
    <w:rsid w:val="00670D79"/>
    <w:rsid w:val="007A2F4A"/>
    <w:rsid w:val="008D1897"/>
    <w:rsid w:val="00AF23A2"/>
    <w:rsid w:val="00B1028B"/>
    <w:rsid w:val="00B80AD7"/>
    <w:rsid w:val="00C114D8"/>
    <w:rsid w:val="00E21B5D"/>
    <w:rsid w:val="00E62AEC"/>
    <w:rsid w:val="00EF7765"/>
    <w:rsid w:val="00F4679D"/>
    <w:rsid w:val="00F77125"/>
    <w:rsid w:val="00FB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157B6"/>
  <w15:chartTrackingRefBased/>
  <w15:docId w15:val="{EB12AF0B-A923-4981-AF88-EE0530D7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10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4679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FB7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3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3A5"/>
    <w:rPr>
      <w:sz w:val="18"/>
      <w:szCs w:val="18"/>
    </w:rPr>
  </w:style>
  <w:style w:type="table" w:styleId="a8">
    <w:name w:val="Table Grid"/>
    <w:basedOn w:val="a1"/>
    <w:uiPriority w:val="59"/>
    <w:unhideWhenUsed/>
    <w:rsid w:val="00FB7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foregetao@qq.com</dc:creator>
  <cp:keywords/>
  <dc:description/>
  <cp:lastModifiedBy>loveforegetao@qq.com</cp:lastModifiedBy>
  <cp:revision>7</cp:revision>
  <dcterms:created xsi:type="dcterms:W3CDTF">2021-11-10T14:30:00Z</dcterms:created>
  <dcterms:modified xsi:type="dcterms:W3CDTF">2021-11-17T04:45:00Z</dcterms:modified>
</cp:coreProperties>
</file>